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F6ABF" w14:textId="085844A3" w:rsidR="00733596" w:rsidRDefault="00DE0C6B" w:rsidP="00CD27EE">
      <w:pPr>
        <w:spacing w:after="120"/>
        <w:rPr>
          <w:b/>
          <w:bCs/>
        </w:rPr>
      </w:pPr>
      <w:r w:rsidRPr="00DE0C6B">
        <w:rPr>
          <w:b/>
          <w:bCs/>
        </w:rPr>
        <w:t>Appendix 1. ICD codes for Upper Respiratory Infection and Sinusit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5"/>
        <w:gridCol w:w="1342"/>
        <w:gridCol w:w="3673"/>
        <w:gridCol w:w="3200"/>
      </w:tblGrid>
      <w:tr w:rsidR="00733596" w14:paraId="6560AE34" w14:textId="1227914F" w:rsidTr="00733596">
        <w:tc>
          <w:tcPr>
            <w:tcW w:w="1135" w:type="dxa"/>
          </w:tcPr>
          <w:p w14:paraId="39AEEFE2" w14:textId="515399AC" w:rsidR="00733596" w:rsidRDefault="00733596">
            <w:pPr>
              <w:rPr>
                <w:b/>
                <w:bCs/>
              </w:rPr>
            </w:pPr>
            <w:r>
              <w:rPr>
                <w:b/>
                <w:bCs/>
              </w:rPr>
              <w:t>ICD9</w:t>
            </w:r>
          </w:p>
        </w:tc>
        <w:tc>
          <w:tcPr>
            <w:tcW w:w="1342" w:type="dxa"/>
          </w:tcPr>
          <w:p w14:paraId="07358613" w14:textId="571EA6EB" w:rsidR="00733596" w:rsidRDefault="00733596">
            <w:pPr>
              <w:rPr>
                <w:b/>
                <w:bCs/>
              </w:rPr>
            </w:pPr>
            <w:r>
              <w:rPr>
                <w:b/>
                <w:bCs/>
              </w:rPr>
              <w:t>ICD10</w:t>
            </w:r>
          </w:p>
        </w:tc>
        <w:tc>
          <w:tcPr>
            <w:tcW w:w="3673" w:type="dxa"/>
          </w:tcPr>
          <w:p w14:paraId="2B6539A1" w14:textId="09738DC3" w:rsidR="00733596" w:rsidRDefault="00733596">
            <w:pPr>
              <w:rPr>
                <w:b/>
                <w:bCs/>
              </w:rPr>
            </w:pPr>
            <w:r>
              <w:rPr>
                <w:b/>
                <w:bCs/>
              </w:rPr>
              <w:t>Definition</w:t>
            </w:r>
          </w:p>
        </w:tc>
        <w:tc>
          <w:tcPr>
            <w:tcW w:w="3200" w:type="dxa"/>
          </w:tcPr>
          <w:p w14:paraId="12FE3933" w14:textId="49E8783F" w:rsidR="00733596" w:rsidRDefault="00733596">
            <w:pPr>
              <w:rPr>
                <w:b/>
                <w:bCs/>
              </w:rPr>
            </w:pPr>
            <w:r>
              <w:rPr>
                <w:b/>
                <w:bCs/>
              </w:rPr>
              <w:t>Condition</w:t>
            </w:r>
          </w:p>
        </w:tc>
      </w:tr>
      <w:tr w:rsidR="00733596" w14:paraId="5BE19FBD" w14:textId="3DE52787" w:rsidTr="00733596">
        <w:tc>
          <w:tcPr>
            <w:tcW w:w="1135" w:type="dxa"/>
          </w:tcPr>
          <w:p w14:paraId="4907DD21" w14:textId="56780E6E" w:rsidR="00733596" w:rsidRPr="00733596" w:rsidRDefault="00733596">
            <w:r w:rsidRPr="00733596">
              <w:t>4610</w:t>
            </w:r>
          </w:p>
        </w:tc>
        <w:tc>
          <w:tcPr>
            <w:tcW w:w="1342" w:type="dxa"/>
          </w:tcPr>
          <w:p w14:paraId="4DBB0577" w14:textId="66D8689E" w:rsidR="00733596" w:rsidRPr="00733596" w:rsidRDefault="00733596">
            <w:r>
              <w:t>J0100</w:t>
            </w:r>
          </w:p>
        </w:tc>
        <w:tc>
          <w:tcPr>
            <w:tcW w:w="3673" w:type="dxa"/>
          </w:tcPr>
          <w:p w14:paraId="1ACD9534" w14:textId="6DC011FE" w:rsidR="00733596" w:rsidRPr="00733596" w:rsidRDefault="00733596">
            <w:pPr>
              <w:rPr>
                <w:b/>
                <w:bCs/>
              </w:rPr>
            </w:pPr>
            <w:r>
              <w:t>AC MAXILLARY SINUSITIS</w:t>
            </w:r>
          </w:p>
        </w:tc>
        <w:tc>
          <w:tcPr>
            <w:tcW w:w="3200" w:type="dxa"/>
          </w:tcPr>
          <w:p w14:paraId="1B2A4342" w14:textId="2EF9D55D" w:rsidR="00733596" w:rsidRPr="00733596" w:rsidRDefault="00733596">
            <w:r>
              <w:t>Sinusitis</w:t>
            </w:r>
          </w:p>
        </w:tc>
      </w:tr>
      <w:tr w:rsidR="00733596" w14:paraId="768A715B" w14:textId="3F62ECF4" w:rsidTr="00733596">
        <w:tc>
          <w:tcPr>
            <w:tcW w:w="1135" w:type="dxa"/>
          </w:tcPr>
          <w:p w14:paraId="79BA0A2C" w14:textId="4BF2FDE3" w:rsidR="00733596" w:rsidRPr="00733596" w:rsidRDefault="00733596">
            <w:r w:rsidRPr="00733596">
              <w:t>4611</w:t>
            </w:r>
          </w:p>
        </w:tc>
        <w:tc>
          <w:tcPr>
            <w:tcW w:w="1342" w:type="dxa"/>
          </w:tcPr>
          <w:p w14:paraId="71252521" w14:textId="798B9036" w:rsidR="00733596" w:rsidRPr="00733596" w:rsidRDefault="00733596">
            <w:r>
              <w:t>J0110</w:t>
            </w:r>
          </w:p>
        </w:tc>
        <w:tc>
          <w:tcPr>
            <w:tcW w:w="3673" w:type="dxa"/>
          </w:tcPr>
          <w:p w14:paraId="390E5973" w14:textId="5B48EDEC" w:rsidR="00733596" w:rsidRPr="00733596" w:rsidRDefault="00733596">
            <w:r>
              <w:t>AC FRONTAL</w:t>
            </w:r>
            <w:r>
              <w:t xml:space="preserve"> SINUSITIS</w:t>
            </w:r>
          </w:p>
        </w:tc>
        <w:tc>
          <w:tcPr>
            <w:tcW w:w="3200" w:type="dxa"/>
          </w:tcPr>
          <w:p w14:paraId="51292C66" w14:textId="607FB5FA" w:rsidR="00733596" w:rsidRPr="00733596" w:rsidRDefault="00733596">
            <w:r>
              <w:t>Sinusitis</w:t>
            </w:r>
          </w:p>
        </w:tc>
      </w:tr>
      <w:tr w:rsidR="00733596" w14:paraId="5F86A2E6" w14:textId="33992424" w:rsidTr="00733596">
        <w:tc>
          <w:tcPr>
            <w:tcW w:w="1135" w:type="dxa"/>
          </w:tcPr>
          <w:p w14:paraId="382BB56F" w14:textId="0C946529" w:rsidR="00733596" w:rsidRPr="00733596" w:rsidRDefault="00733596">
            <w:r w:rsidRPr="00733596">
              <w:t>4612</w:t>
            </w:r>
          </w:p>
        </w:tc>
        <w:tc>
          <w:tcPr>
            <w:tcW w:w="1342" w:type="dxa"/>
          </w:tcPr>
          <w:p w14:paraId="7FDC2316" w14:textId="55B697D8" w:rsidR="00733596" w:rsidRPr="00733596" w:rsidRDefault="00733596">
            <w:r>
              <w:t>J0120</w:t>
            </w:r>
          </w:p>
        </w:tc>
        <w:tc>
          <w:tcPr>
            <w:tcW w:w="3673" w:type="dxa"/>
          </w:tcPr>
          <w:p w14:paraId="3B3AF2F0" w14:textId="63447F84" w:rsidR="00733596" w:rsidRPr="00733596" w:rsidRDefault="00733596">
            <w:r>
              <w:t>AC ETHMOIDAL</w:t>
            </w:r>
            <w:r>
              <w:t xml:space="preserve"> SINUSITIS</w:t>
            </w:r>
          </w:p>
        </w:tc>
        <w:tc>
          <w:tcPr>
            <w:tcW w:w="3200" w:type="dxa"/>
          </w:tcPr>
          <w:p w14:paraId="150C3FD0" w14:textId="1E752B70" w:rsidR="00733596" w:rsidRPr="00733596" w:rsidRDefault="00733596">
            <w:r>
              <w:t>Sinusitis</w:t>
            </w:r>
          </w:p>
        </w:tc>
      </w:tr>
      <w:tr w:rsidR="00733596" w14:paraId="08A3EB9A" w14:textId="11F8D406" w:rsidTr="00733596">
        <w:tc>
          <w:tcPr>
            <w:tcW w:w="1135" w:type="dxa"/>
          </w:tcPr>
          <w:p w14:paraId="4B2436DB" w14:textId="5178BA88" w:rsidR="00733596" w:rsidRPr="00733596" w:rsidRDefault="00733596">
            <w:r w:rsidRPr="00733596">
              <w:t>4613</w:t>
            </w:r>
          </w:p>
        </w:tc>
        <w:tc>
          <w:tcPr>
            <w:tcW w:w="1342" w:type="dxa"/>
          </w:tcPr>
          <w:p w14:paraId="47595F94" w14:textId="22B93A03" w:rsidR="00733596" w:rsidRPr="00733596" w:rsidRDefault="00733596">
            <w:r>
              <w:t>J0130</w:t>
            </w:r>
          </w:p>
        </w:tc>
        <w:tc>
          <w:tcPr>
            <w:tcW w:w="3673" w:type="dxa"/>
          </w:tcPr>
          <w:p w14:paraId="4AB47972" w14:textId="5D0E48EC" w:rsidR="00733596" w:rsidRPr="00733596" w:rsidRDefault="00733596">
            <w:r>
              <w:t>AC SPHENOIDAL</w:t>
            </w:r>
            <w:r>
              <w:t xml:space="preserve"> SINUSITIS</w:t>
            </w:r>
          </w:p>
        </w:tc>
        <w:tc>
          <w:tcPr>
            <w:tcW w:w="3200" w:type="dxa"/>
          </w:tcPr>
          <w:p w14:paraId="11EAAC45" w14:textId="10102595" w:rsidR="00733596" w:rsidRPr="00733596" w:rsidRDefault="00733596">
            <w:r>
              <w:t>Sinusitis</w:t>
            </w:r>
          </w:p>
        </w:tc>
      </w:tr>
      <w:tr w:rsidR="00733596" w14:paraId="692A40EC" w14:textId="72DF8E7B" w:rsidTr="00733596">
        <w:tc>
          <w:tcPr>
            <w:tcW w:w="1135" w:type="dxa"/>
          </w:tcPr>
          <w:p w14:paraId="1392169D" w14:textId="75501D8D" w:rsidR="00733596" w:rsidRPr="00733596" w:rsidRDefault="00733596">
            <w:r w:rsidRPr="00733596">
              <w:t>4618</w:t>
            </w:r>
          </w:p>
        </w:tc>
        <w:tc>
          <w:tcPr>
            <w:tcW w:w="1342" w:type="dxa"/>
          </w:tcPr>
          <w:p w14:paraId="667A4A31" w14:textId="267462A8" w:rsidR="00733596" w:rsidRPr="00733596" w:rsidRDefault="00733596">
            <w:r>
              <w:t>J0140</w:t>
            </w:r>
          </w:p>
        </w:tc>
        <w:tc>
          <w:tcPr>
            <w:tcW w:w="3673" w:type="dxa"/>
          </w:tcPr>
          <w:p w14:paraId="7C7D2CBD" w14:textId="4D5C1D09" w:rsidR="00733596" w:rsidRPr="00733596" w:rsidRDefault="00733596">
            <w:r>
              <w:t>OTHER ACUTE</w:t>
            </w:r>
            <w:r>
              <w:t xml:space="preserve"> SINUSITIS</w:t>
            </w:r>
          </w:p>
        </w:tc>
        <w:tc>
          <w:tcPr>
            <w:tcW w:w="3200" w:type="dxa"/>
          </w:tcPr>
          <w:p w14:paraId="056A0677" w14:textId="567E79F4" w:rsidR="00733596" w:rsidRPr="00733596" w:rsidRDefault="00733596">
            <w:r>
              <w:t>Sinusitis</w:t>
            </w:r>
          </w:p>
        </w:tc>
      </w:tr>
      <w:tr w:rsidR="00733596" w14:paraId="362971B2" w14:textId="4F86A76C" w:rsidTr="00733596">
        <w:tc>
          <w:tcPr>
            <w:tcW w:w="1135" w:type="dxa"/>
          </w:tcPr>
          <w:p w14:paraId="15099E17" w14:textId="1D797C94" w:rsidR="00733596" w:rsidRPr="00733596" w:rsidRDefault="00733596">
            <w:r w:rsidRPr="00733596">
              <w:t>4619</w:t>
            </w:r>
          </w:p>
        </w:tc>
        <w:tc>
          <w:tcPr>
            <w:tcW w:w="1342" w:type="dxa"/>
          </w:tcPr>
          <w:p w14:paraId="2D02919A" w14:textId="4F93BABD" w:rsidR="00733596" w:rsidRPr="00733596" w:rsidRDefault="00733596">
            <w:r>
              <w:t>J0190</w:t>
            </w:r>
          </w:p>
        </w:tc>
        <w:tc>
          <w:tcPr>
            <w:tcW w:w="3673" w:type="dxa"/>
          </w:tcPr>
          <w:p w14:paraId="56989217" w14:textId="605C1876" w:rsidR="00733596" w:rsidRPr="00733596" w:rsidRDefault="00733596">
            <w:r>
              <w:t>ACUTE</w:t>
            </w:r>
            <w:r>
              <w:t xml:space="preserve"> SINUSITIS</w:t>
            </w:r>
            <w:r>
              <w:t xml:space="preserve"> NOS</w:t>
            </w:r>
          </w:p>
        </w:tc>
        <w:tc>
          <w:tcPr>
            <w:tcW w:w="3200" w:type="dxa"/>
          </w:tcPr>
          <w:p w14:paraId="7BD1A9CE" w14:textId="4D1961A7" w:rsidR="00733596" w:rsidRPr="00733596" w:rsidRDefault="00733596">
            <w:r>
              <w:t>Sinusitis</w:t>
            </w:r>
          </w:p>
        </w:tc>
      </w:tr>
      <w:tr w:rsidR="00733596" w14:paraId="09968BF1" w14:textId="356C404B" w:rsidTr="00733596">
        <w:tc>
          <w:tcPr>
            <w:tcW w:w="1135" w:type="dxa"/>
          </w:tcPr>
          <w:p w14:paraId="6EFB7E5F" w14:textId="1F55F4C8" w:rsidR="00733596" w:rsidRPr="00733596" w:rsidRDefault="00733596">
            <w:r w:rsidRPr="00733596">
              <w:t>4650</w:t>
            </w:r>
          </w:p>
        </w:tc>
        <w:tc>
          <w:tcPr>
            <w:tcW w:w="1342" w:type="dxa"/>
          </w:tcPr>
          <w:p w14:paraId="412BF201" w14:textId="76097534" w:rsidR="00733596" w:rsidRPr="00733596" w:rsidRDefault="00733596">
            <w:r>
              <w:t>J060</w:t>
            </w:r>
          </w:p>
        </w:tc>
        <w:tc>
          <w:tcPr>
            <w:tcW w:w="3673" w:type="dxa"/>
          </w:tcPr>
          <w:p w14:paraId="4DEFF4FE" w14:textId="5473A3D9" w:rsidR="00733596" w:rsidRPr="00733596" w:rsidRDefault="00733596">
            <w:r>
              <w:t>ACUTE LARYNGOPHARUNGITIS</w:t>
            </w:r>
          </w:p>
        </w:tc>
        <w:tc>
          <w:tcPr>
            <w:tcW w:w="3200" w:type="dxa"/>
          </w:tcPr>
          <w:p w14:paraId="14EB4BD9" w14:textId="3BDEEBC7" w:rsidR="00733596" w:rsidRPr="00733596" w:rsidRDefault="00733596">
            <w:r>
              <w:t>Upper respiratory infection</w:t>
            </w:r>
          </w:p>
        </w:tc>
      </w:tr>
      <w:tr w:rsidR="00733596" w14:paraId="36AB6585" w14:textId="77777777" w:rsidTr="00733596">
        <w:tc>
          <w:tcPr>
            <w:tcW w:w="1135" w:type="dxa"/>
          </w:tcPr>
          <w:p w14:paraId="4714EEA1" w14:textId="259EC8F4" w:rsidR="00733596" w:rsidRPr="00733596" w:rsidRDefault="00733596">
            <w:r w:rsidRPr="00733596">
              <w:t>4658</w:t>
            </w:r>
          </w:p>
        </w:tc>
        <w:tc>
          <w:tcPr>
            <w:tcW w:w="1342" w:type="dxa"/>
          </w:tcPr>
          <w:p w14:paraId="09136790" w14:textId="06C5652C" w:rsidR="00733596" w:rsidRPr="00733596" w:rsidRDefault="00733596">
            <w:r>
              <w:t>J069</w:t>
            </w:r>
          </w:p>
        </w:tc>
        <w:tc>
          <w:tcPr>
            <w:tcW w:w="3673" w:type="dxa"/>
          </w:tcPr>
          <w:p w14:paraId="4878C752" w14:textId="0F427736" w:rsidR="00733596" w:rsidRPr="00733596" w:rsidRDefault="00733596">
            <w:r>
              <w:t>ACUTE URI MULT SITES NEC</w:t>
            </w:r>
          </w:p>
        </w:tc>
        <w:tc>
          <w:tcPr>
            <w:tcW w:w="3200" w:type="dxa"/>
          </w:tcPr>
          <w:p w14:paraId="5C835D9E" w14:textId="3CBC7BD3" w:rsidR="00733596" w:rsidRPr="00733596" w:rsidRDefault="00733596">
            <w:r>
              <w:t>Upper respiratory infection</w:t>
            </w:r>
          </w:p>
        </w:tc>
      </w:tr>
      <w:tr w:rsidR="00733596" w14:paraId="149E917B" w14:textId="77777777" w:rsidTr="00733596">
        <w:tc>
          <w:tcPr>
            <w:tcW w:w="1135" w:type="dxa"/>
          </w:tcPr>
          <w:p w14:paraId="20CA42E9" w14:textId="7150EF14" w:rsidR="00733596" w:rsidRPr="00733596" w:rsidRDefault="00733596">
            <w:r w:rsidRPr="00733596">
              <w:t>4659</w:t>
            </w:r>
          </w:p>
        </w:tc>
        <w:tc>
          <w:tcPr>
            <w:tcW w:w="1342" w:type="dxa"/>
          </w:tcPr>
          <w:p w14:paraId="0A759A12" w14:textId="77777777" w:rsidR="00733596" w:rsidRPr="00733596" w:rsidRDefault="00733596"/>
        </w:tc>
        <w:tc>
          <w:tcPr>
            <w:tcW w:w="3673" w:type="dxa"/>
          </w:tcPr>
          <w:p w14:paraId="5CA46B92" w14:textId="574434DB" w:rsidR="00733596" w:rsidRPr="00733596" w:rsidRDefault="00733596">
            <w:r>
              <w:t>ACUTE URI NOS</w:t>
            </w:r>
          </w:p>
        </w:tc>
        <w:tc>
          <w:tcPr>
            <w:tcW w:w="3200" w:type="dxa"/>
          </w:tcPr>
          <w:p w14:paraId="2ABFA15F" w14:textId="25E7137D" w:rsidR="00733596" w:rsidRPr="00733596" w:rsidRDefault="00733596">
            <w:pPr>
              <w:rPr>
                <w:b/>
                <w:bCs/>
              </w:rPr>
            </w:pPr>
            <w:r>
              <w:t>Upper respiratory infection</w:t>
            </w:r>
          </w:p>
        </w:tc>
      </w:tr>
    </w:tbl>
    <w:p w14:paraId="76228006" w14:textId="3AB64442" w:rsidR="00733596" w:rsidRPr="00DE0C6B" w:rsidRDefault="00733596">
      <w:pPr>
        <w:rPr>
          <w:b/>
          <w:bCs/>
        </w:rPr>
      </w:pPr>
    </w:p>
    <w:sectPr w:rsidR="00733596" w:rsidRPr="00DE0C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F36"/>
    <w:rsid w:val="001C79EA"/>
    <w:rsid w:val="00497C53"/>
    <w:rsid w:val="004B7F36"/>
    <w:rsid w:val="005C6F57"/>
    <w:rsid w:val="00733596"/>
    <w:rsid w:val="00CD27EE"/>
    <w:rsid w:val="00CE49EA"/>
    <w:rsid w:val="00DE0C6B"/>
    <w:rsid w:val="00E75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B4CE42"/>
  <w15:chartTrackingRefBased/>
  <w15:docId w15:val="{9A4E4F6B-C551-8B47-868D-5A2849E9D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35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Habib, Miss</dc:creator>
  <cp:keywords/>
  <dc:description/>
  <cp:lastModifiedBy>Bettina Habib, Miss</cp:lastModifiedBy>
  <cp:revision>4</cp:revision>
  <dcterms:created xsi:type="dcterms:W3CDTF">2023-07-19T15:31:00Z</dcterms:created>
  <dcterms:modified xsi:type="dcterms:W3CDTF">2023-07-19T15:36:00Z</dcterms:modified>
</cp:coreProperties>
</file>